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D347949">
      <w:pPr>
        <w:widowControl w:val="0"/>
        <w:spacing w:line="360" w:lineRule="auto"/>
        <w:jc w:val="both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bookmarkStart w:id="2" w:name="_GoBack"/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Table A Univariate and multivariate analysis of risk factors for post-ESD pain with raw data</w:t>
      </w:r>
      <w:bookmarkEnd w:id="2"/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.</w:t>
      </w:r>
    </w:p>
    <w:p w14:paraId="3D39012E">
      <w:pPr>
        <w:widowControl w:val="0"/>
        <w:spacing w:line="360" w:lineRule="auto"/>
        <w:jc w:val="both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tbl>
      <w:tblPr>
        <w:tblStyle w:val="4"/>
        <w:tblW w:w="9032" w:type="dxa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0"/>
        <w:gridCol w:w="1937"/>
        <w:gridCol w:w="913"/>
        <w:gridCol w:w="1812"/>
        <w:gridCol w:w="1100"/>
      </w:tblGrid>
      <w:tr w14:paraId="4E6474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0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F5F740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OLE_LINK17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85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7452BF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variate analysis</w:t>
            </w:r>
          </w:p>
        </w:tc>
        <w:tc>
          <w:tcPr>
            <w:tcW w:w="2912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4D8C80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variate analysis</w:t>
            </w:r>
          </w:p>
        </w:tc>
      </w:tr>
      <w:tr w14:paraId="28C801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0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4BEF05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890999E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dds ratio </w:t>
            </w:r>
          </w:p>
          <w:p w14:paraId="7C3DDC9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95%CI)</w:t>
            </w:r>
          </w:p>
        </w:tc>
        <w:tc>
          <w:tcPr>
            <w:tcW w:w="9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D816786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ue</w:t>
            </w:r>
          </w:p>
        </w:tc>
        <w:tc>
          <w:tcPr>
            <w:tcW w:w="18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C89A18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dds ratio (95%CI)</w:t>
            </w:r>
          </w:p>
        </w:tc>
        <w:tc>
          <w:tcPr>
            <w:tcW w:w="11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DAD4BF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ue</w:t>
            </w:r>
          </w:p>
        </w:tc>
      </w:tr>
      <w:tr w14:paraId="56034A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085791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(y)</w:t>
            </w:r>
          </w:p>
        </w:tc>
        <w:tc>
          <w:tcPr>
            <w:tcW w:w="193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361312F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C6ECB34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1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3B6B825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0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5E6B2EC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4882E4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0" w:type="dxa"/>
            <w:shd w:val="clear" w:color="auto" w:fill="auto"/>
            <w:noWrap/>
            <w:vAlign w:val="center"/>
          </w:tcPr>
          <w:p w14:paraId="58545AC8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18-39)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40-49)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47EA02CF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 (0.40-1.48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19BE006F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430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259390E2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0E18B87C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21048A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0" w:type="dxa"/>
            <w:shd w:val="clear" w:color="auto" w:fill="auto"/>
            <w:noWrap/>
            <w:vAlign w:val="center"/>
          </w:tcPr>
          <w:p w14:paraId="37DE5589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18-39)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50-59)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4A933B3E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 (0.60-1.88,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3BBEF340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2293CD6E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5CA0800F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3D0329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0" w:type="dxa"/>
            <w:shd w:val="clear" w:color="auto" w:fill="auto"/>
            <w:noWrap/>
            <w:vAlign w:val="center"/>
          </w:tcPr>
          <w:p w14:paraId="6DFEEF6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(18-39)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0-69）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5E278A7D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0.57-1.78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27EB040E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5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1AA48D44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2EB78830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5BCB25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0" w:type="dxa"/>
            <w:shd w:val="clear" w:color="auto" w:fill="auto"/>
            <w:noWrap/>
            <w:vAlign w:val="center"/>
          </w:tcPr>
          <w:p w14:paraId="47BFB355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18-39)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70-79)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332C2222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 (0.78-2.51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44B7B456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78D19496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386BAB73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4BE7FC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0" w:type="dxa"/>
            <w:shd w:val="clear" w:color="auto" w:fill="auto"/>
            <w:noWrap/>
            <w:vAlign w:val="center"/>
          </w:tcPr>
          <w:p w14:paraId="22B08E5E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18-39)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≥80)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452627DA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 (0.42-2.52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38849ECC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.949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18FCB3DB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50AE2BF8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0E73D0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0" w:type="dxa"/>
            <w:shd w:val="clear" w:color="auto" w:fill="auto"/>
            <w:noWrap/>
            <w:vAlign w:val="center"/>
          </w:tcPr>
          <w:p w14:paraId="3D912EB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ender (female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ale)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7087B305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 (0.67-1.01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16F34070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0AB1505D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07315DE4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3917A4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0" w:type="dxa"/>
            <w:shd w:val="clear" w:color="auto" w:fill="auto"/>
            <w:noWrap/>
            <w:vAlign w:val="center"/>
          </w:tcPr>
          <w:p w14:paraId="12860BA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moking 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5DBA8F39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249541C6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54BCCCA0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020C37BE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7EB944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0" w:type="dxa"/>
            <w:shd w:val="clear" w:color="auto" w:fill="auto"/>
            <w:noWrap/>
            <w:vAlign w:val="center"/>
          </w:tcPr>
          <w:p w14:paraId="28DE4EEC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on-smokers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 present smokers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1AFBAFFA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 (0.73-1.16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6C9FEEDA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.487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1664039B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0 (1.20-2.71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4D09044D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</w:tr>
      <w:tr w14:paraId="20F8C1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0" w:type="dxa"/>
            <w:shd w:val="clear" w:color="auto" w:fill="auto"/>
            <w:noWrap/>
            <w:vAlign w:val="center"/>
          </w:tcPr>
          <w:p w14:paraId="61EBFFBD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on-smokers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 Former smokers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16E124B0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5 (1.63-3.40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212D854A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281A367E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5 (1.86-6.78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3337D67F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0133FE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70" w:type="dxa"/>
            <w:shd w:val="clear" w:color="auto" w:fill="auto"/>
            <w:noWrap/>
            <w:vAlign w:val="center"/>
          </w:tcPr>
          <w:p w14:paraId="1BE8B2E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rinking 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2E11498F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50872193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731CA156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68596461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29A481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3270" w:type="dxa"/>
            <w:shd w:val="clear" w:color="auto" w:fill="auto"/>
            <w:noWrap/>
            <w:vAlign w:val="center"/>
          </w:tcPr>
          <w:p w14:paraId="1F8C6747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on-drinkers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 present drinkers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4A160146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 (0.60-0.94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0D1923E8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.013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65851A7F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 (0.29-0.65,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1EC60D96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1F178B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0" w:type="dxa"/>
            <w:shd w:val="clear" w:color="auto" w:fill="auto"/>
            <w:noWrap/>
            <w:vAlign w:val="center"/>
          </w:tcPr>
          <w:p w14:paraId="649C91EC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on-drinkers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former drinkers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7A823941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 (0.97-2.38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43F579CB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5F42166C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 (0.19-0.87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47E76D4D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</w:tr>
      <w:tr w14:paraId="5B6B73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0" w:type="dxa"/>
            <w:shd w:val="clear" w:color="auto" w:fill="auto"/>
            <w:noWrap/>
            <w:vAlign w:val="center"/>
          </w:tcPr>
          <w:p w14:paraId="71392BD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SA 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463DCCC7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745565E0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3986B503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6B4E280D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4E6531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0" w:type="dxa"/>
            <w:shd w:val="clear" w:color="auto" w:fill="auto"/>
            <w:noWrap/>
            <w:vAlign w:val="center"/>
          </w:tcPr>
          <w:p w14:paraId="48B97085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I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0D486310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7 (0.83-15.32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6D7DFFD4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.087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1285EE7D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29F79D8A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4CE7AD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0" w:type="dxa"/>
            <w:shd w:val="clear" w:color="auto" w:fill="auto"/>
            <w:noWrap/>
            <w:vAlign w:val="center"/>
          </w:tcPr>
          <w:p w14:paraId="4C20F72C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II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28906E0B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 (0.00-Inf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7D0DAEE7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6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388C2CAF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329C8170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5086BA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0" w:type="dxa"/>
            <w:shd w:val="clear" w:color="auto" w:fill="auto"/>
            <w:noWrap/>
            <w:vAlign w:val="center"/>
          </w:tcPr>
          <w:p w14:paraId="7803C5E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stor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urgery (n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yes)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5E1631F8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6 (1.43-2.18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20BA279B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3B35B21C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5 (1.44-2.39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4590D156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32160E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0" w:type="dxa"/>
            <w:shd w:val="clear" w:color="auto" w:fill="auto"/>
            <w:noWrap/>
            <w:vAlign w:val="center"/>
          </w:tcPr>
          <w:p w14:paraId="12A866A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ypertension (n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yes)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4763FD31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9 (2.23-3.48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3F32FD13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3543B1F7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 (1.23-2.24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19807B49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51C98C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0" w:type="dxa"/>
            <w:shd w:val="clear" w:color="auto" w:fill="auto"/>
            <w:noWrap/>
            <w:vAlign w:val="center"/>
          </w:tcPr>
          <w:p w14:paraId="5A946C6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iabetes (n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yes)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69E6EF89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1 (5.01-8.72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318E2F57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3E9B8A35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1 (3.59-7.28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47E722CF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296297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3270" w:type="dxa"/>
            <w:shd w:val="clear" w:color="auto" w:fill="auto"/>
            <w:vAlign w:val="center"/>
          </w:tcPr>
          <w:p w14:paraId="0C7462F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reoperative pain history (n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yes)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0155CF8A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9 (1.86-2.82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489323AB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480F30A0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2 (1.81-2.97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786EE141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041E00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0" w:type="dxa"/>
            <w:shd w:val="clear" w:color="auto" w:fill="auto"/>
            <w:noWrap/>
            <w:vAlign w:val="center"/>
          </w:tcPr>
          <w:p w14:paraId="63F4533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urgical site 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6FC495E7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36DCB121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32B8047B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475883DD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41E76C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0" w:type="dxa"/>
            <w:shd w:val="clear" w:color="auto" w:fill="auto"/>
            <w:noWrap/>
            <w:vAlign w:val="center"/>
          </w:tcPr>
          <w:p w14:paraId="2A82F016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sophagus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EGJ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4C8065F7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 (0.19-0.46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390201EC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2133339C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 (0.13-0.34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1DFB96AE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6311F5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0" w:type="dxa"/>
            <w:shd w:val="clear" w:color="auto" w:fill="auto"/>
            <w:noWrap/>
            <w:vAlign w:val="center"/>
          </w:tcPr>
          <w:p w14:paraId="4EED9ADD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sophagus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tomach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114CC837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 (0.30-0.49,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4D1CEC08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6A7ED9B4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 (0.18-0.38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5C282942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6F0465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0" w:type="dxa"/>
            <w:shd w:val="clear" w:color="auto" w:fill="auto"/>
            <w:noWrap/>
            <w:vAlign w:val="center"/>
          </w:tcPr>
          <w:p w14:paraId="5A072748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sophagus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Duodenum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2C051AB2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 (0.32-2.83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0851156F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7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4859AB5C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 (0.19-3.02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51CFB216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3</w:t>
            </w:r>
          </w:p>
        </w:tc>
      </w:tr>
      <w:tr w14:paraId="2C6B5A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0" w:type="dxa"/>
            <w:shd w:val="clear" w:color="auto" w:fill="auto"/>
            <w:noWrap/>
            <w:vAlign w:val="center"/>
          </w:tcPr>
          <w:p w14:paraId="037365F7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sophagus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olorectum 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2E87EDC3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 (0.16-0.40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7C25D872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3FBF6C2F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 (0.10-0.40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32F57C8C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4E2ABB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270" w:type="dxa"/>
            <w:shd w:val="clear" w:color="auto" w:fill="auto"/>
            <w:noWrap/>
            <w:vAlign w:val="center"/>
          </w:tcPr>
          <w:p w14:paraId="1396D242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sophagus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ultisite</w:t>
            </w:r>
          </w:p>
          <w:p w14:paraId="0FB7082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peration 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488837C3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0.60-1.65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1D0CA783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2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4497FB7C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 (0.23-0.97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40608C73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</w:t>
            </w:r>
          </w:p>
        </w:tc>
      </w:tr>
      <w:tr w14:paraId="0AE628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0" w:type="dxa"/>
            <w:shd w:val="clear" w:color="auto" w:fill="auto"/>
            <w:noWrap/>
            <w:vAlign w:val="center"/>
          </w:tcPr>
          <w:p w14:paraId="6144D5D0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SD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 ESE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4F6F1AE9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 (0.50-1.03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63B6CCA6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40BC0538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 (0.39-1.28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3F8400E4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6</w:t>
            </w:r>
          </w:p>
        </w:tc>
      </w:tr>
      <w:tr w14:paraId="363FBF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0" w:type="dxa"/>
            <w:shd w:val="clear" w:color="auto" w:fill="auto"/>
            <w:noWrap/>
            <w:vAlign w:val="center"/>
          </w:tcPr>
          <w:p w14:paraId="064B6881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SD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R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331845B0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 (0.99-2.85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53CB490E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6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24FF366E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 (0.70-3.59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7516BB24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2</w:t>
            </w:r>
          </w:p>
        </w:tc>
      </w:tr>
      <w:tr w14:paraId="1F2D4E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0" w:type="dxa"/>
            <w:shd w:val="clear" w:color="auto" w:fill="auto"/>
            <w:noWrap/>
            <w:vAlign w:val="center"/>
          </w:tcPr>
          <w:p w14:paraId="72489F90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SD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R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2110343E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 (0.76-1.91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47231C8E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.422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067F4209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 (0.19-0.87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4D8A690F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</w:t>
            </w:r>
          </w:p>
        </w:tc>
      </w:tr>
      <w:tr w14:paraId="74A2BC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0" w:type="dxa"/>
            <w:shd w:val="clear" w:color="auto" w:fill="auto"/>
            <w:noWrap/>
            <w:vAlign w:val="center"/>
          </w:tcPr>
          <w:p w14:paraId="259F3184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SD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bined operation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338F7843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6 (1.38-5.12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5891239B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1C0DF44E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 (0.51-3.49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6FA98117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8</w:t>
            </w:r>
          </w:p>
        </w:tc>
      </w:tr>
      <w:tr w14:paraId="2A5796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3270" w:type="dxa"/>
            <w:shd w:val="clear" w:color="auto" w:fill="auto"/>
            <w:vAlign w:val="center"/>
          </w:tcPr>
          <w:p w14:paraId="06F2583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ximum specimen diameter (cm)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77089390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 (1.14-1.27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19D7BBD8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3CC43DF8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 (1.06-1.22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7CDB4D11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41815B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3270" w:type="dxa"/>
            <w:shd w:val="clear" w:color="auto" w:fill="auto"/>
            <w:vAlign w:val="center"/>
          </w:tcPr>
          <w:p w14:paraId="56356C8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pth of infiltration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3CBB7C87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2979111A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5964E4A0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6D7845D7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4E23AA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0" w:type="dxa"/>
            <w:shd w:val="clear" w:color="auto" w:fill="auto"/>
            <w:noWrap/>
            <w:vAlign w:val="center"/>
          </w:tcPr>
          <w:p w14:paraId="6D9C943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ucous layer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 Submucosa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03B53B56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 (1.20-2.77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69110202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0.005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04E64E34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0 (2.54-7.61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6DD41BAA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012DDB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0" w:type="dxa"/>
            <w:shd w:val="clear" w:color="auto" w:fill="auto"/>
            <w:noWrap/>
            <w:vAlign w:val="center"/>
          </w:tcPr>
          <w:p w14:paraId="400B4B9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ucous layer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. Lamina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muscular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ropria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453047D7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 (0.86-1.44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329A3474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1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0CFDFAE7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1 (1.11-3.64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435906F2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</w:t>
            </w:r>
          </w:p>
        </w:tc>
      </w:tr>
      <w:tr w14:paraId="73E15C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0" w:type="dxa"/>
            <w:shd w:val="clear" w:color="auto" w:fill="auto"/>
            <w:noWrap/>
            <w:vAlign w:val="center"/>
          </w:tcPr>
          <w:p w14:paraId="3DFE937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uscular injury (n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yes)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00BE5CAC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 (1.04-1.60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1640BAAE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4015FF9E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 (1.27-2.60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724423C3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692FD1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3270" w:type="dxa"/>
            <w:shd w:val="clear" w:color="auto" w:fill="auto"/>
            <w:vAlign w:val="center"/>
          </w:tcPr>
          <w:p w14:paraId="7F74DAD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rgery time (min)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78723B66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1.01-1.01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699A6C6F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2B2857AA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 (0.99-1.01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18F0E82D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9</w:t>
            </w:r>
          </w:p>
        </w:tc>
      </w:tr>
      <w:tr w14:paraId="7216A2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3270" w:type="dxa"/>
            <w:shd w:val="clear" w:color="auto" w:fill="auto"/>
            <w:vAlign w:val="center"/>
          </w:tcPr>
          <w:p w14:paraId="3515118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ration of anesthesia (min)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433EB47C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1.01-1.01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4D65B769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6490103E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 (1.00-1.01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33D51609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7</w:t>
            </w:r>
          </w:p>
        </w:tc>
      </w:tr>
      <w:tr w14:paraId="464A63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0" w:type="dxa"/>
            <w:shd w:val="clear" w:color="auto" w:fill="auto"/>
            <w:noWrap/>
            <w:vAlign w:val="center"/>
          </w:tcPr>
          <w:p w14:paraId="24493D0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ntanyl (no vs. yes)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372A2AF4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7 (1.20-3.24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1100E6E8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43490DB4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 (0.38-1.70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1B955C86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564</w:t>
            </w:r>
          </w:p>
        </w:tc>
      </w:tr>
      <w:tr w14:paraId="011570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0" w:type="dxa"/>
            <w:shd w:val="clear" w:color="auto" w:fill="auto"/>
            <w:noWrap/>
            <w:vAlign w:val="center"/>
          </w:tcPr>
          <w:p w14:paraId="41412DC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fentanil (no vs. yes)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519274B3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 (1.00-1.95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78FC37D5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436900C9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7CD08385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29EC2E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0" w:type="dxa"/>
            <w:shd w:val="clear" w:color="auto" w:fill="auto"/>
            <w:noWrap/>
            <w:vAlign w:val="center"/>
          </w:tcPr>
          <w:p w14:paraId="3D5952C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xycodone (no vs. yes)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6D44B209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 (0.00-Inf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1247BB04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2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74350E52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7D086ED1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29EFBA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0" w:type="dxa"/>
            <w:shd w:val="clear" w:color="auto" w:fill="auto"/>
            <w:noWrap/>
            <w:vAlign w:val="center"/>
          </w:tcPr>
          <w:p w14:paraId="56AD5F6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lbuphine (no vs. yes)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29508DD8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 (0.37-2.31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790CC73E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862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26D8BB25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2816D5FA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 w14:paraId="11A054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0" w:type="dxa"/>
            <w:shd w:val="clear" w:color="auto" w:fill="auto"/>
            <w:noWrap/>
            <w:vAlign w:val="center"/>
          </w:tcPr>
          <w:p w14:paraId="66C6134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torolac (no vs. yes)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057E1C04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5 (1.11-2.74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687CA3CF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047C4811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8 (0.80-2.38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31E93A62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252</w:t>
            </w:r>
          </w:p>
        </w:tc>
      </w:tr>
      <w:tr w14:paraId="308444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0" w:type="dxa"/>
            <w:shd w:val="clear" w:color="auto" w:fill="auto"/>
            <w:noWrap/>
            <w:vAlign w:val="center"/>
          </w:tcPr>
          <w:p w14:paraId="0C65764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ONV (n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yes)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2E6F166A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5 (2.10-3.35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4ADBD390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68386A43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3 (2.20-3.89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4E50D08C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</w:tr>
      <w:tr w14:paraId="060497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70" w:type="dxa"/>
            <w:shd w:val="clear" w:color="auto" w:fill="auto"/>
            <w:noWrap/>
            <w:vAlign w:val="center"/>
          </w:tcPr>
          <w:p w14:paraId="03F2C20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ostoperative fever (no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yes)</w:t>
            </w:r>
          </w:p>
        </w:tc>
        <w:tc>
          <w:tcPr>
            <w:tcW w:w="1937" w:type="dxa"/>
            <w:shd w:val="clear" w:color="auto" w:fill="auto"/>
            <w:noWrap/>
            <w:vAlign w:val="center"/>
          </w:tcPr>
          <w:p w14:paraId="6F20F0CD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5 (1.40-2.45)</w:t>
            </w:r>
          </w:p>
        </w:tc>
        <w:tc>
          <w:tcPr>
            <w:tcW w:w="913" w:type="dxa"/>
            <w:shd w:val="clear" w:color="auto" w:fill="auto"/>
            <w:noWrap/>
            <w:vAlign w:val="center"/>
          </w:tcPr>
          <w:p w14:paraId="11F2D9DA">
            <w:pPr>
              <w:keepNext w:val="0"/>
              <w:keepLines w:val="0"/>
              <w:widowControl/>
              <w:suppressLineNumbers w:val="0"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41D69C0B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 (1.08-2.15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 w14:paraId="362D462C">
            <w:pPr>
              <w:keepNext w:val="0"/>
              <w:keepLines w:val="0"/>
              <w:widowControl/>
              <w:suppressLineNumbers w:val="0"/>
              <w:spacing w:line="360" w:lineRule="auto"/>
              <w:ind w:firstLine="210" w:firstLineChars="10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</w:t>
            </w:r>
          </w:p>
        </w:tc>
      </w:tr>
      <w:bookmarkEnd w:id="0"/>
    </w:tbl>
    <w:p w14:paraId="169E6CC9">
      <w:pPr>
        <w:widowControl w:val="0"/>
        <w:spacing w:line="360" w:lineRule="auto"/>
        <w:jc w:val="both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bookmarkStart w:id="1" w:name="OLE_LINK22"/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EGJ, Esophagogastric junction. ESD, Endoscopic submucosal dissection. ESE, Endoscopic submucosal excavation. EFR, Endoscopic full-thickness resection. STER, Submucosal tunnel endoscopic resection. PONV, Postoperative nausea and vomiting.</w:t>
      </w:r>
    </w:p>
    <w:bookmarkEnd w:id="1"/>
    <w:p w14:paraId="4607E643"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1804567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9ED875E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88F9411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FAB3563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284C3C5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86E475F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1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9A1F76"/>
    <w:rsid w:val="579A1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1T11:25:00Z</dcterms:created>
  <dc:creator>梦醒时分</dc:creator>
  <cp:lastModifiedBy>梦醒时分</cp:lastModifiedBy>
  <dcterms:modified xsi:type="dcterms:W3CDTF">2025-04-11T11:26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26F0C303543149A1AEB092246CEA4C88_11</vt:lpwstr>
  </property>
  <property fmtid="{D5CDD505-2E9C-101B-9397-08002B2CF9AE}" pid="4" name="KSOTemplateDocerSaveRecord">
    <vt:lpwstr>eyJoZGlkIjoiNjk5Mjg4YmRjNDc5N2M2ZGYzYTg2ODY0ZTk3YTNiZTYiLCJ1c2VySWQiOiI0Mzc2MzI2NTYifQ==</vt:lpwstr>
  </property>
</Properties>
</file>